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A1594" w14:textId="77777777" w:rsidR="00AD4821" w:rsidRPr="00813681" w:rsidRDefault="00AD4821" w:rsidP="00AB640B">
      <w:pPr>
        <w:jc w:val="left"/>
        <w:rPr>
          <w:rFonts w:ascii="Times New Roman" w:eastAsia="宋体" w:hAnsi="Times New Roman" w:cs="Times New Roman"/>
          <w:szCs w:val="21"/>
        </w:rPr>
      </w:pPr>
      <w:r w:rsidRPr="00813681">
        <w:rPr>
          <w:rFonts w:ascii="Times New Roman" w:eastAsia="宋体" w:hAnsi="Times New Roman" w:cs="Times New Roman"/>
          <w:b/>
          <w:bCs/>
          <w:szCs w:val="21"/>
        </w:rPr>
        <w:t>Table S1</w:t>
      </w:r>
      <w:r w:rsidRPr="00813681">
        <w:rPr>
          <w:rFonts w:ascii="Times New Roman" w:eastAsia="宋体" w:hAnsi="Times New Roman" w:cs="Times New Roman"/>
          <w:szCs w:val="21"/>
        </w:rPr>
        <w:t xml:space="preserve">. Instrumental parameters of the </w:t>
      </w:r>
      <w:r w:rsidRPr="00813681">
        <w:rPr>
          <w:rFonts w:ascii="Times New Roman" w:eastAsia="等线" w:hAnsi="Times New Roman" w:cs="Times New Roman"/>
          <w:szCs w:val="21"/>
        </w:rPr>
        <w:t>inductively coupled plasma mass spectrometer</w:t>
      </w:r>
    </w:p>
    <w:tbl>
      <w:tblPr>
        <w:tblW w:w="3840" w:type="pct"/>
        <w:tblLook w:val="04A0" w:firstRow="1" w:lastRow="0" w:firstColumn="1" w:lastColumn="0" w:noHBand="0" w:noVBand="1"/>
      </w:tblPr>
      <w:tblGrid>
        <w:gridCol w:w="4159"/>
        <w:gridCol w:w="2773"/>
      </w:tblGrid>
      <w:tr w:rsidR="00AD4821" w:rsidRPr="00813681" w14:paraId="73A2F290" w14:textId="77777777" w:rsidTr="00AB640B">
        <w:trPr>
          <w:trHeight w:val="285"/>
        </w:trPr>
        <w:tc>
          <w:tcPr>
            <w:tcW w:w="300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2A9A37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200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D6B2CCF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</w:tr>
      <w:tr w:rsidR="00AD4821" w:rsidRPr="00813681" w14:paraId="6053B276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77B2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 forward power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CB65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 W</w:t>
            </w:r>
          </w:p>
        </w:tc>
      </w:tr>
      <w:tr w:rsidR="00AD4821" w:rsidRPr="00813681" w14:paraId="04583CBA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51BB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oling air flow rate 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25E3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L/min</w:t>
            </w:r>
          </w:p>
        </w:tc>
      </w:tr>
      <w:tr w:rsidR="00AD4821" w:rsidRPr="00813681" w14:paraId="3D3805D7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5515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rier gas flow rat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D23B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L/min</w:t>
            </w:r>
          </w:p>
        </w:tc>
      </w:tr>
      <w:tr w:rsidR="00AD4821" w:rsidRPr="00813681" w14:paraId="784E008E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CBDE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xiliary gas flow rat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D76B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L/min</w:t>
            </w:r>
          </w:p>
        </w:tc>
      </w:tr>
      <w:tr w:rsidR="00AD4821" w:rsidRPr="00813681" w14:paraId="403F47DC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3BDF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nning mod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D69F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l quantification</w:t>
            </w:r>
          </w:p>
        </w:tc>
      </w:tr>
      <w:tr w:rsidR="00AD4821" w:rsidRPr="00813681" w14:paraId="663734E3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A24E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tion tim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6CF0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 s</w:t>
            </w:r>
          </w:p>
        </w:tc>
      </w:tr>
      <w:tr w:rsidR="00AD4821" w:rsidRPr="00813681" w14:paraId="42C9A0AF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D269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s of acquiring dat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0034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D4821" w:rsidRPr="00813681" w14:paraId="04D7A04F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3297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C99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ision mode</w:t>
            </w:r>
          </w:p>
        </w:tc>
      </w:tr>
      <w:tr w:rsidR="00AD4821" w:rsidRPr="00813681" w14:paraId="06AF59F4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9A97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entranc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6CEB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 V</w:t>
            </w:r>
          </w:p>
        </w:tc>
      </w:tr>
      <w:tr w:rsidR="00AD4821" w:rsidRPr="00813681" w14:paraId="36619A04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8C62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exit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3B8E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8 V</w:t>
            </w:r>
          </w:p>
        </w:tc>
      </w:tr>
      <w:tr w:rsidR="00AD4821" w:rsidRPr="00813681" w14:paraId="6AE94FAE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66B7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topole bia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5D77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 V</w:t>
            </w:r>
          </w:p>
        </w:tc>
      </w:tr>
      <w:tr w:rsidR="00AD4821" w:rsidRPr="00813681" w14:paraId="2FB6A688" w14:textId="77777777" w:rsidTr="00AB640B">
        <w:trPr>
          <w:trHeight w:val="27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C1EC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drupole bia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2A03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 V</w:t>
            </w:r>
          </w:p>
        </w:tc>
      </w:tr>
      <w:tr w:rsidR="00AD4821" w:rsidRPr="00813681" w14:paraId="6978A61E" w14:textId="77777777" w:rsidTr="00AB640B">
        <w:trPr>
          <w:trHeight w:val="251"/>
        </w:trPr>
        <w:tc>
          <w:tcPr>
            <w:tcW w:w="3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F8966" w14:textId="77777777" w:rsidR="00AD4821" w:rsidRPr="00813681" w:rsidRDefault="00AD4821" w:rsidP="00AB64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line internal standard (concentration)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6C74E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 μg/mL</w:t>
            </w:r>
          </w:p>
        </w:tc>
      </w:tr>
    </w:tbl>
    <w:p w14:paraId="5C1934E2" w14:textId="77777777" w:rsidR="00AB640B" w:rsidRPr="00813681" w:rsidRDefault="00AB640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23C15D2" w14:textId="77777777" w:rsidR="00AB640B" w:rsidRPr="00813681" w:rsidRDefault="00AB640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00C4496" w14:textId="77777777" w:rsidR="00AD4821" w:rsidRPr="00813681" w:rsidRDefault="00AD4821" w:rsidP="00AB640B">
      <w:pPr>
        <w:jc w:val="left"/>
        <w:rPr>
          <w:rFonts w:ascii="Times New Roman" w:eastAsia="宋体" w:hAnsi="Times New Roman" w:cs="Times New Roman"/>
          <w:szCs w:val="21"/>
        </w:rPr>
      </w:pPr>
      <w:r w:rsidRPr="00813681">
        <w:rPr>
          <w:rFonts w:ascii="Times New Roman" w:eastAsia="宋体" w:hAnsi="Times New Roman" w:cs="Times New Roman"/>
          <w:b/>
          <w:bCs/>
          <w:szCs w:val="21"/>
        </w:rPr>
        <w:t>Table S2</w:t>
      </w:r>
      <w:r w:rsidRPr="00813681">
        <w:rPr>
          <w:rFonts w:ascii="Times New Roman" w:eastAsia="宋体" w:hAnsi="Times New Roman" w:cs="Times New Roman"/>
          <w:szCs w:val="21"/>
        </w:rPr>
        <w:t>. Standard curves and correlation coefficients (R</w:t>
      </w:r>
      <w:r w:rsidRPr="00813681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813681">
        <w:rPr>
          <w:rFonts w:ascii="Times New Roman" w:eastAsia="宋体" w:hAnsi="Times New Roman" w:cs="Times New Roman"/>
          <w:szCs w:val="21"/>
        </w:rPr>
        <w:t>)</w:t>
      </w:r>
    </w:p>
    <w:tbl>
      <w:tblPr>
        <w:tblW w:w="4778" w:type="pct"/>
        <w:tblLook w:val="04A0" w:firstRow="1" w:lastRow="0" w:firstColumn="1" w:lastColumn="0" w:noHBand="0" w:noVBand="1"/>
      </w:tblPr>
      <w:tblGrid>
        <w:gridCol w:w="1695"/>
        <w:gridCol w:w="3409"/>
        <w:gridCol w:w="3521"/>
      </w:tblGrid>
      <w:tr w:rsidR="00AD4821" w:rsidRPr="00813681" w14:paraId="0C394E5B" w14:textId="77777777" w:rsidTr="00AB640B">
        <w:trPr>
          <w:trHeight w:val="285"/>
        </w:trPr>
        <w:tc>
          <w:tcPr>
            <w:tcW w:w="98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B03212" w14:textId="77777777" w:rsidR="00AD4821" w:rsidRPr="00813681" w:rsidRDefault="00AD4821" w:rsidP="00AB64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ls</w:t>
            </w:r>
          </w:p>
        </w:tc>
        <w:tc>
          <w:tcPr>
            <w:tcW w:w="1976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7D8E83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curves</w:t>
            </w:r>
          </w:p>
        </w:tc>
        <w:tc>
          <w:tcPr>
            <w:tcW w:w="204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D13DB7" w14:textId="77777777" w:rsidR="00AD4821" w:rsidRPr="00813681" w:rsidRDefault="00AD4821" w:rsidP="00E06C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 coefficients (R</w:t>
            </w: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813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D4821" w:rsidRPr="00813681" w14:paraId="15D0044A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A75E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7E5D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1124x+0.026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9EFC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:rsidR="00AD4821" w:rsidRPr="00813681" w14:paraId="55EDFFF3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3D15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434B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1.0965x+0.083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66F7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777E3342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EE89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CEC5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4.7919x+0.0157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1C9A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0A72180A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59B9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D3AA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3.9757x+1.2589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0935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19864768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ECAE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C020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6280x+1.870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818F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542A4A16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2F4E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AAF6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4992x+0.0098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8139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6255EDEE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1AC9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8754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0244x+0.014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9A87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635CB554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A8D8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10BB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2200x+0.011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9A7E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744D3E06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4489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20A0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0330x+1.2971E-004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607B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5EF82AE3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693C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02C8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0301x+7.1870E-00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8048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489590B3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3368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2108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3397x+0.004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FA4F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 w:rsidR="00AD4821" w:rsidRPr="00813681" w14:paraId="74E86819" w14:textId="77777777" w:rsidTr="00AB640B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DD015D" w14:textId="77777777" w:rsidR="00AD4821" w:rsidRPr="00813681" w:rsidRDefault="00AD4821" w:rsidP="00AB64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3681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A1A90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=0.4520x+0.0239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9CE9F" w14:textId="77777777" w:rsidR="00AD4821" w:rsidRPr="00813681" w:rsidRDefault="00AD4821" w:rsidP="00E06C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</w:tbl>
    <w:p w14:paraId="2A9961C5" w14:textId="43585900" w:rsidR="00AD4821" w:rsidRPr="00813681" w:rsidRDefault="00AD4821" w:rsidP="00AB640B">
      <w:pPr>
        <w:rPr>
          <w:rFonts w:ascii="Times New Roman" w:hAnsi="Times New Roman" w:cs="Times New Roman"/>
          <w:szCs w:val="21"/>
        </w:rPr>
      </w:pPr>
    </w:p>
    <w:sectPr w:rsidR="00AD4821" w:rsidRPr="0081368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9358B" w14:textId="77777777" w:rsidR="00A07D18" w:rsidRDefault="00A07D18" w:rsidP="00AD4821">
      <w:pPr>
        <w:rPr>
          <w:rFonts w:hint="eastAsia"/>
        </w:rPr>
      </w:pPr>
      <w:r>
        <w:separator/>
      </w:r>
    </w:p>
  </w:endnote>
  <w:endnote w:type="continuationSeparator" w:id="0">
    <w:p w14:paraId="529ACB47" w14:textId="77777777" w:rsidR="00A07D18" w:rsidRDefault="00A07D18" w:rsidP="00AD48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11DE5" w14:textId="77777777" w:rsidR="00A07D18" w:rsidRDefault="00A07D18" w:rsidP="00AD4821">
      <w:pPr>
        <w:rPr>
          <w:rFonts w:hint="eastAsia"/>
        </w:rPr>
      </w:pPr>
      <w:r>
        <w:separator/>
      </w:r>
    </w:p>
  </w:footnote>
  <w:footnote w:type="continuationSeparator" w:id="0">
    <w:p w14:paraId="239A295B" w14:textId="77777777" w:rsidR="00A07D18" w:rsidRDefault="00A07D18" w:rsidP="00AD48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AD"/>
    <w:rsid w:val="000C62EC"/>
    <w:rsid w:val="00243E84"/>
    <w:rsid w:val="002E03B8"/>
    <w:rsid w:val="003A6060"/>
    <w:rsid w:val="00547238"/>
    <w:rsid w:val="007405CB"/>
    <w:rsid w:val="00813681"/>
    <w:rsid w:val="00A07D18"/>
    <w:rsid w:val="00AB640B"/>
    <w:rsid w:val="00AD42E8"/>
    <w:rsid w:val="00AD4821"/>
    <w:rsid w:val="00CB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8200E"/>
  <w15:chartTrackingRefBased/>
  <w15:docId w15:val="{E989A9AE-7F01-4C66-AA28-9C9C7A05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3A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3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3A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3A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3A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3A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3A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3A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3A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3A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3A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3A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3A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3A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3A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3A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3A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3A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3A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3A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3A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3A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3A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3A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3A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48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48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4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4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</dc:creator>
  <cp:keywords/>
  <dc:description/>
  <cp:lastModifiedBy>Liu Xiang</cp:lastModifiedBy>
  <cp:revision>4</cp:revision>
  <dcterms:created xsi:type="dcterms:W3CDTF">2025-08-24T08:21:00Z</dcterms:created>
  <dcterms:modified xsi:type="dcterms:W3CDTF">2025-10-21T14:43:00Z</dcterms:modified>
</cp:coreProperties>
</file>